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9E4BE4" w14:textId="77777777" w:rsidR="00910E02" w:rsidRPr="00DA375D" w:rsidRDefault="00910E02" w:rsidP="00910E02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A375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9</w:t>
      </w:r>
      <w:r w:rsidRPr="00DA37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 </w:t>
      </w:r>
      <w:r w:rsidRPr="00DA375D">
        <w:rPr>
          <w:rFonts w:ascii="Times New Roman" w:hAnsi="Times New Roman" w:cs="Times New Roman"/>
          <w:b/>
          <w:i/>
          <w:sz w:val="24"/>
          <w:szCs w:val="24"/>
          <w:lang w:val="en-US"/>
        </w:rPr>
        <w:t>In silico</w:t>
      </w:r>
      <w:r w:rsidRPr="00DA37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alysis of synergistically regulated genes for GR and TR peak binding within 1kb of RNA Pol2 peaks.</w:t>
      </w:r>
    </w:p>
    <w:p w14:paraId="79D257AB" w14:textId="77777777" w:rsidR="00910E02" w:rsidRPr="001E6EC5" w:rsidRDefault="00910E02" w:rsidP="00910E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80"/>
        <w:gridCol w:w="2295"/>
        <w:gridCol w:w="2295"/>
        <w:gridCol w:w="2297"/>
      </w:tblGrid>
      <w:tr w:rsidR="00910E02" w:rsidRPr="001E6EC5" w14:paraId="7DE44688" w14:textId="77777777" w:rsidTr="003B62EE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57A4644" w14:textId="77777777" w:rsidR="00910E02" w:rsidRPr="001E6EC5" w:rsidRDefault="00910E02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PH"/>
              </w:rPr>
            </w:pP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0EE65E05" w14:textId="77777777" w:rsidR="00910E02" w:rsidRPr="001E6EC5" w:rsidRDefault="00910E02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PH"/>
              </w:rPr>
            </w:pPr>
            <w:r w:rsidRPr="001E6EC5">
              <w:rPr>
                <w:rFonts w:ascii="Times New Roman" w:eastAsia="Times New Roman" w:hAnsi="Times New Roman" w:cs="Times New Roman"/>
                <w:b/>
                <w:color w:val="000000"/>
                <w:lang w:eastAsia="en-PH"/>
              </w:rPr>
              <w:t>T3 Fold Change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36B1ABF3" w14:textId="77777777" w:rsidR="00910E02" w:rsidRPr="001E6EC5" w:rsidRDefault="00910E02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PH"/>
              </w:rPr>
            </w:pPr>
            <w:r w:rsidRPr="001E6EC5">
              <w:rPr>
                <w:rFonts w:ascii="Times New Roman" w:eastAsia="Times New Roman" w:hAnsi="Times New Roman" w:cs="Times New Roman"/>
                <w:b/>
                <w:color w:val="000000"/>
                <w:lang w:eastAsia="en-PH"/>
              </w:rPr>
              <w:t>CORT Fold Change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591E63B7" w14:textId="77777777" w:rsidR="00910E02" w:rsidRPr="001E6EC5" w:rsidRDefault="00910E02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PH"/>
              </w:rPr>
            </w:pPr>
            <w:r w:rsidRPr="001E6EC5">
              <w:rPr>
                <w:rFonts w:ascii="Times New Roman" w:eastAsia="Times New Roman" w:hAnsi="Times New Roman" w:cs="Times New Roman"/>
                <w:b/>
                <w:color w:val="000000"/>
                <w:lang w:eastAsia="en-PH"/>
              </w:rPr>
              <w:t>T3 + CORT Fold Change</w:t>
            </w:r>
          </w:p>
        </w:tc>
      </w:tr>
      <w:tr w:rsidR="00910E02" w:rsidRPr="001E6EC5" w14:paraId="05511CE3" w14:textId="77777777" w:rsidTr="003B62EE">
        <w:trPr>
          <w:trHeight w:val="255"/>
        </w:trPr>
        <w:tc>
          <w:tcPr>
            <w:tcW w:w="9067" w:type="dxa"/>
            <w:gridSpan w:val="4"/>
            <w:shd w:val="clear" w:color="auto" w:fill="auto"/>
            <w:noWrap/>
            <w:vAlign w:val="bottom"/>
            <w:hideMark/>
          </w:tcPr>
          <w:p w14:paraId="3972D48E" w14:textId="77777777" w:rsidR="00910E02" w:rsidRPr="001E6EC5" w:rsidRDefault="00910E02" w:rsidP="003B62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1E6EC5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TR Only</w:t>
            </w:r>
          </w:p>
        </w:tc>
      </w:tr>
      <w:tr w:rsidR="00910E02" w:rsidRPr="001E6EC5" w14:paraId="4083DB95" w14:textId="77777777" w:rsidTr="003B62EE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3CDE704" w14:textId="77777777" w:rsidR="00910E02" w:rsidRPr="001E6EC5" w:rsidRDefault="00910E02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1E6EC5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77080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5D2440EB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52DB679D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14:paraId="4622CF9F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910E02" w:rsidRPr="001E6EC5" w14:paraId="404C78D8" w14:textId="77777777" w:rsidTr="003B62EE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D8BAE49" w14:textId="77777777" w:rsidR="00910E02" w:rsidRPr="001E6EC5" w:rsidRDefault="00910E02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1E6EC5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fl1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12A9E11E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1A2DF106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14:paraId="6F8444B3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910E02" w:rsidRPr="001E6EC5" w14:paraId="368D23F6" w14:textId="77777777" w:rsidTr="003B62EE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0C4CD03" w14:textId="77777777" w:rsidR="00910E02" w:rsidRPr="001E6EC5" w:rsidRDefault="00910E02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1E6EC5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yb5r3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28F9BE10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0FFD3AB7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14:paraId="00C23C3A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</w:tr>
      <w:tr w:rsidR="00910E02" w:rsidRPr="001E6EC5" w14:paraId="0E639D3B" w14:textId="77777777" w:rsidTr="003B62EE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FA95242" w14:textId="77777777" w:rsidR="00910E02" w:rsidRPr="001E6EC5" w:rsidRDefault="00910E02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1E6EC5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Ppp1r10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7DC594A0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1FE3B87C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14:paraId="7E293859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</w:tr>
      <w:tr w:rsidR="00910E02" w:rsidRPr="001E6EC5" w14:paraId="79A8C672" w14:textId="77777777" w:rsidTr="003B62EE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E938D51" w14:textId="77777777" w:rsidR="00910E02" w:rsidRPr="001E6EC5" w:rsidRDefault="00910E02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1E6EC5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Rab34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1DA12EB3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4B894D70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14:paraId="6D6C954E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</w:tr>
      <w:tr w:rsidR="00910E02" w:rsidRPr="001E6EC5" w14:paraId="1D21C32F" w14:textId="77777777" w:rsidTr="003B62EE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AD20005" w14:textId="77777777" w:rsidR="00910E02" w:rsidRPr="001E6EC5" w:rsidRDefault="00910E02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1E6EC5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Smarcd2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45579C5A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4D160F0C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14:paraId="624C1DD8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</w:tr>
      <w:tr w:rsidR="00910E02" w:rsidRPr="001E6EC5" w14:paraId="244077CE" w14:textId="77777777" w:rsidTr="003B62EE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349A224" w14:textId="77777777" w:rsidR="00910E02" w:rsidRPr="001E6EC5" w:rsidRDefault="00910E02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1E6EC5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Trim25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2ADDFE2B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216C8F37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14:paraId="5CBEF16B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</w:tr>
      <w:tr w:rsidR="00910E02" w:rsidRPr="001E6EC5" w14:paraId="6DE54264" w14:textId="77777777" w:rsidTr="003B62EE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840DCD2" w14:textId="77777777" w:rsidR="00910E02" w:rsidRPr="001E6EC5" w:rsidRDefault="00910E02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1E6EC5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Uba1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4B644CF7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61E9700D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14:paraId="537C9822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2</w:t>
            </w:r>
          </w:p>
        </w:tc>
      </w:tr>
      <w:tr w:rsidR="00910E02" w:rsidRPr="001E6EC5" w14:paraId="6020BB59" w14:textId="77777777" w:rsidTr="003B62EE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F30E1B4" w14:textId="77777777" w:rsidR="00910E02" w:rsidRPr="001E6EC5" w:rsidRDefault="00910E02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1E6EC5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Vrk3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614F751B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404C67EC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8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14:paraId="4E3B9DC7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9</w:t>
            </w:r>
          </w:p>
        </w:tc>
      </w:tr>
      <w:tr w:rsidR="00910E02" w:rsidRPr="001E6EC5" w14:paraId="046F3380" w14:textId="77777777" w:rsidTr="003B62EE">
        <w:trPr>
          <w:trHeight w:val="255"/>
        </w:trPr>
        <w:tc>
          <w:tcPr>
            <w:tcW w:w="9067" w:type="dxa"/>
            <w:gridSpan w:val="4"/>
            <w:shd w:val="clear" w:color="auto" w:fill="auto"/>
            <w:noWrap/>
            <w:vAlign w:val="bottom"/>
            <w:hideMark/>
          </w:tcPr>
          <w:p w14:paraId="62C0404A" w14:textId="77777777" w:rsidR="00910E02" w:rsidRPr="001E6EC5" w:rsidRDefault="00910E02" w:rsidP="003B62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E634DB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GR only</w:t>
            </w:r>
          </w:p>
        </w:tc>
      </w:tr>
      <w:tr w:rsidR="00910E02" w:rsidRPr="001E6EC5" w14:paraId="2D9997D0" w14:textId="77777777" w:rsidTr="003B62EE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9175618" w14:textId="77777777" w:rsidR="00910E02" w:rsidRPr="001E6EC5" w:rsidRDefault="00910E02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1E6EC5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Accn2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4F4EB115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18EC4EB8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14:paraId="3C94A563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910E02" w:rsidRPr="001E6EC5" w14:paraId="7F0828D4" w14:textId="77777777" w:rsidTr="003B62EE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861E006" w14:textId="77777777" w:rsidR="00910E02" w:rsidRPr="001E6EC5" w:rsidRDefault="00910E02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1E6EC5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ep55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5DDC41BC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65D2B75D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14:paraId="5FD16478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</w:tr>
      <w:tr w:rsidR="00910E02" w:rsidRPr="001E6EC5" w14:paraId="0076C7F7" w14:textId="77777777" w:rsidTr="003B62EE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7135A07" w14:textId="77777777" w:rsidR="00910E02" w:rsidRPr="001E6EC5" w:rsidRDefault="00910E02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1E6EC5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yb561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3C71B90D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2.61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71D500F6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3.78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14:paraId="1392C406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0.52</w:t>
            </w:r>
          </w:p>
        </w:tc>
      </w:tr>
      <w:tr w:rsidR="00910E02" w:rsidRPr="001E6EC5" w14:paraId="644925EA" w14:textId="77777777" w:rsidTr="003B62EE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7E20188" w14:textId="77777777" w:rsidR="00910E02" w:rsidRPr="001E6EC5" w:rsidRDefault="00910E02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1E6EC5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Ddx24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64619E17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0FFABBF0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14:paraId="2108A907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910E02" w:rsidRPr="001E6EC5" w14:paraId="3F740983" w14:textId="77777777" w:rsidTr="003B62EE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54080EF" w14:textId="77777777" w:rsidR="00910E02" w:rsidRPr="001E6EC5" w:rsidRDefault="00910E02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1E6EC5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Ehbp1l1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769F457C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57399F21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14:paraId="589AA335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910E02" w:rsidRPr="001E6EC5" w14:paraId="512A44D5" w14:textId="77777777" w:rsidTr="003B62EE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19DB796" w14:textId="77777777" w:rsidR="00910E02" w:rsidRPr="001E6EC5" w:rsidRDefault="00910E02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1E6EC5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Errfi1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7A98DCE4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555F0A24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6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14:paraId="3A14F5E6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</w:tr>
      <w:tr w:rsidR="00910E02" w:rsidRPr="001E6EC5" w14:paraId="0B651A72" w14:textId="77777777" w:rsidTr="003B62EE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D9F75C5" w14:textId="77777777" w:rsidR="00910E02" w:rsidRPr="001E6EC5" w:rsidRDefault="00910E02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1E6EC5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Id2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4975F0F7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4CAA0ADF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14:paraId="326FF05E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9</w:t>
            </w:r>
          </w:p>
        </w:tc>
      </w:tr>
      <w:tr w:rsidR="00910E02" w:rsidRPr="001E6EC5" w14:paraId="3ADF0727" w14:textId="77777777" w:rsidTr="003B62EE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0B44827" w14:textId="77777777" w:rsidR="00910E02" w:rsidRPr="001E6EC5" w:rsidRDefault="00910E02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1E6EC5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Ipo13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5F40D79C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559C5489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14:paraId="6963F5F1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</w:tr>
      <w:tr w:rsidR="00910E02" w:rsidRPr="001E6EC5" w14:paraId="0ADAD628" w14:textId="77777777" w:rsidTr="003B62EE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9222C87" w14:textId="77777777" w:rsidR="00910E02" w:rsidRPr="001E6EC5" w:rsidRDefault="00910E02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1E6EC5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Slc1a5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4F12E3D9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22BBED80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14:paraId="1E931008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6</w:t>
            </w:r>
          </w:p>
        </w:tc>
      </w:tr>
      <w:tr w:rsidR="00910E02" w:rsidRPr="001E6EC5" w14:paraId="49C19610" w14:textId="77777777" w:rsidTr="003B62EE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8566871" w14:textId="77777777" w:rsidR="00910E02" w:rsidRPr="001E6EC5" w:rsidRDefault="00910E02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1E6EC5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Spnb2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75F17B75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4C1A317D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14:paraId="23E95729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910E02" w:rsidRPr="001E6EC5" w14:paraId="30B56995" w14:textId="77777777" w:rsidTr="003B62EE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2A6B94F" w14:textId="77777777" w:rsidR="00910E02" w:rsidRPr="001E6EC5" w:rsidRDefault="00910E02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1E6EC5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Vat1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711FC8D7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6B68C256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14:paraId="2CF43C2E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910E02" w:rsidRPr="001E6EC5" w14:paraId="503FC6B5" w14:textId="77777777" w:rsidTr="003B62EE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AA04DCC" w14:textId="77777777" w:rsidR="00910E02" w:rsidRPr="001E6EC5" w:rsidRDefault="00910E02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1E6EC5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Vps26b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32D56EB1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41043F23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14:paraId="5AF6FC74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</w:tr>
      <w:tr w:rsidR="00910E02" w:rsidRPr="001E6EC5" w14:paraId="3724D7CF" w14:textId="77777777" w:rsidTr="003B62EE">
        <w:trPr>
          <w:trHeight w:val="255"/>
        </w:trPr>
        <w:tc>
          <w:tcPr>
            <w:tcW w:w="9067" w:type="dxa"/>
            <w:gridSpan w:val="4"/>
            <w:shd w:val="clear" w:color="auto" w:fill="auto"/>
            <w:noWrap/>
            <w:vAlign w:val="bottom"/>
            <w:hideMark/>
          </w:tcPr>
          <w:p w14:paraId="39B6DC0E" w14:textId="77777777" w:rsidR="00910E02" w:rsidRPr="001E6EC5" w:rsidRDefault="00910E02" w:rsidP="003B62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E634DB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TR and GR</w:t>
            </w:r>
          </w:p>
        </w:tc>
      </w:tr>
      <w:tr w:rsidR="00910E02" w:rsidRPr="001E6EC5" w14:paraId="52578E4D" w14:textId="77777777" w:rsidTr="003B62EE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B77E80F" w14:textId="77777777" w:rsidR="00910E02" w:rsidRPr="001E6EC5" w:rsidRDefault="00910E02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1E6EC5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Actb</w:t>
            </w:r>
            <w:proofErr w:type="spellEnd"/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620E4257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5813FAF7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14:paraId="118FBD22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</w:tr>
      <w:tr w:rsidR="00910E02" w:rsidRPr="001E6EC5" w14:paraId="3607A976" w14:textId="77777777" w:rsidTr="003B62EE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3FB0EB8" w14:textId="77777777" w:rsidR="00910E02" w:rsidRPr="001E6EC5" w:rsidRDefault="00910E02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1E6EC5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Dusp8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51706E27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613EA8AE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14:paraId="3BDA053C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910E02" w:rsidRPr="001E6EC5" w14:paraId="2079A7E1" w14:textId="77777777" w:rsidTr="003B62EE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EFCE576" w14:textId="77777777" w:rsidR="00910E02" w:rsidRPr="001E6EC5" w:rsidRDefault="00910E02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1E6EC5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Jmjd3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26FBD8A7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26B35104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14:paraId="4837D1D5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</w:tr>
      <w:tr w:rsidR="00910E02" w:rsidRPr="001E6EC5" w14:paraId="0E1D6BA7" w14:textId="77777777" w:rsidTr="003B62EE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62A31DC" w14:textId="77777777" w:rsidR="00910E02" w:rsidRPr="001E6EC5" w:rsidRDefault="00910E02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1E6EC5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Klf9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4BC7BDEE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3.09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48CE3AC9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2.17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14:paraId="2AB21D5E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5.52</w:t>
            </w:r>
          </w:p>
        </w:tc>
      </w:tr>
      <w:tr w:rsidR="00910E02" w:rsidRPr="001E6EC5" w14:paraId="355A3DF5" w14:textId="77777777" w:rsidTr="003B62EE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9B7AA9B" w14:textId="77777777" w:rsidR="00910E02" w:rsidRPr="001E6EC5" w:rsidRDefault="00910E02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1E6EC5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Plekhf1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3618B3FB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6CBD7C72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14:paraId="3C5C2091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6</w:t>
            </w:r>
          </w:p>
        </w:tc>
      </w:tr>
      <w:tr w:rsidR="00910E02" w:rsidRPr="001E6EC5" w14:paraId="587C717E" w14:textId="77777777" w:rsidTr="003B62EE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207AD54" w14:textId="77777777" w:rsidR="00910E02" w:rsidRPr="001E6EC5" w:rsidRDefault="00910E02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1E6EC5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Psmd2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5B915ABD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7252DBB9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14:paraId="6FC44AF4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8</w:t>
            </w:r>
          </w:p>
        </w:tc>
      </w:tr>
      <w:tr w:rsidR="00910E02" w:rsidRPr="001E6EC5" w14:paraId="03290A08" w14:textId="77777777" w:rsidTr="003B62EE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91ADC8B" w14:textId="77777777" w:rsidR="00910E02" w:rsidRPr="001E6EC5" w:rsidRDefault="00910E02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1E6EC5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Rnf135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568B9E4E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4545000F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14:paraId="0320249B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</w:tr>
      <w:tr w:rsidR="00910E02" w:rsidRPr="001E6EC5" w14:paraId="3AD32D2E" w14:textId="77777777" w:rsidTr="003B62EE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8727F77" w14:textId="77777777" w:rsidR="00910E02" w:rsidRPr="001E6EC5" w:rsidRDefault="00910E02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1E6EC5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Slc3a2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3B90EFA9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42470D1F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8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14:paraId="3ACF393A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73</w:t>
            </w:r>
          </w:p>
        </w:tc>
      </w:tr>
      <w:tr w:rsidR="00910E02" w:rsidRPr="001E6EC5" w14:paraId="5B5DE51A" w14:textId="77777777" w:rsidTr="003B62EE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278FFA6" w14:textId="77777777" w:rsidR="00910E02" w:rsidRPr="001E6EC5" w:rsidRDefault="00910E02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1E6EC5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Tob2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06F45727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66C03075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14:paraId="760FE8AB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</w:tr>
      <w:tr w:rsidR="00910E02" w:rsidRPr="001E6EC5" w14:paraId="3C25C0DE" w14:textId="77777777" w:rsidTr="003B62EE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C2AEF63" w14:textId="77777777" w:rsidR="00910E02" w:rsidRPr="001E6EC5" w:rsidRDefault="00910E02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1E6EC5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Tspan4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562E73BE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4F1B2480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14:paraId="5F543297" w14:textId="77777777" w:rsidR="00910E02" w:rsidRPr="001E6EC5" w:rsidRDefault="00910E0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</w:tr>
    </w:tbl>
    <w:p w14:paraId="7C247777" w14:textId="77777777" w:rsidR="007971E0" w:rsidRPr="00910E02" w:rsidRDefault="007971E0" w:rsidP="00910E02">
      <w:bookmarkStart w:id="0" w:name="_GoBack"/>
      <w:bookmarkEnd w:id="0"/>
    </w:p>
    <w:sectPr w:rsidR="007971E0" w:rsidRPr="00910E0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439"/>
    <w:rsid w:val="00255D96"/>
    <w:rsid w:val="00410D4C"/>
    <w:rsid w:val="007971E0"/>
    <w:rsid w:val="00910E02"/>
    <w:rsid w:val="00AC5BE7"/>
    <w:rsid w:val="00B86E4B"/>
    <w:rsid w:val="00B9133D"/>
    <w:rsid w:val="00C33F61"/>
    <w:rsid w:val="00EA4439"/>
    <w:rsid w:val="00FC6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A55CB"/>
  <w15:chartTrackingRefBased/>
  <w15:docId w15:val="{BD7DDD56-2E60-4EF4-8FEE-F5A071424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0E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443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Ezekiel Espina</dc:creator>
  <cp:keywords/>
  <dc:description/>
  <cp:lastModifiedBy>Jose Ezekiel Espina</cp:lastModifiedBy>
  <cp:revision>2</cp:revision>
  <dcterms:created xsi:type="dcterms:W3CDTF">2019-07-18T05:44:00Z</dcterms:created>
  <dcterms:modified xsi:type="dcterms:W3CDTF">2019-07-18T05:44:00Z</dcterms:modified>
</cp:coreProperties>
</file>